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A1D" w:rsidRPr="00EB1DC4" w:rsidRDefault="00E94A1D" w:rsidP="00E94A1D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p w:rsidR="00E94A1D" w:rsidRPr="00EB1DC4" w:rsidRDefault="00E94A1D" w:rsidP="00E94A1D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EB1DC4">
        <w:rPr>
          <w:rFonts w:ascii="Times New Roman" w:eastAsia="Times New Roman" w:hAnsi="Times New Roman" w:cs="Times New Roman"/>
          <w:color w:val="000000"/>
          <w:sz w:val="21"/>
          <w:szCs w:val="21"/>
        </w:rPr>
        <w:t>Table S3</w:t>
      </w:r>
      <w:r w:rsidR="00EF6667">
        <w:rPr>
          <w:rFonts w:ascii="Times New Roman" w:eastAsia="Times New Roman" w:hAnsi="Times New Roman" w:cs="Times New Roman"/>
          <w:color w:val="000000"/>
          <w:sz w:val="21"/>
          <w:szCs w:val="21"/>
        </w:rPr>
        <w:t>.</w:t>
      </w:r>
      <w:r w:rsidRPr="00EB1DC4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Differences in blood test results and transfusion units between contrast extravasation and no</w:t>
      </w:r>
      <w:r w:rsidR="00BC7A24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</w:t>
      </w:r>
      <w:r w:rsidRPr="00EB1DC4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contrast extravasation cases according to </w:t>
      </w:r>
      <w:r w:rsidR="00EF6667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the </w:t>
      </w:r>
      <w:r w:rsidRPr="00EB1DC4">
        <w:rPr>
          <w:rFonts w:ascii="Times New Roman" w:eastAsia="Times New Roman" w:hAnsi="Times New Roman" w:cs="Times New Roman"/>
          <w:color w:val="000000"/>
          <w:kern w:val="2"/>
          <w:sz w:val="21"/>
          <w:szCs w:val="21"/>
          <w:lang w:eastAsia="ja-JP"/>
        </w:rPr>
        <w:t>emergent surgery subgroup</w:t>
      </w:r>
    </w:p>
    <w:p w:rsidR="00E94A1D" w:rsidRPr="00EB1DC4" w:rsidRDefault="00E94A1D" w:rsidP="00E94A1D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</w:p>
    <w:tbl>
      <w:tblPr>
        <w:tblStyle w:val="TableGrid"/>
        <w:tblW w:w="0" w:type="auto"/>
        <w:tblLook w:val="04A0"/>
      </w:tblPr>
      <w:tblGrid>
        <w:gridCol w:w="4248"/>
        <w:gridCol w:w="1559"/>
        <w:gridCol w:w="1781"/>
        <w:gridCol w:w="946"/>
      </w:tblGrid>
      <w:tr w:rsidR="00E94A1D" w:rsidRPr="00EB1DC4" w:rsidTr="006B46A3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Contrast extravasation</w:t>
            </w:r>
          </w:p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(n</w:t>
            </w:r>
            <w:r w:rsidR="00EF6667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=</w:t>
            </w:r>
            <w:r w:rsidR="00EF6667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4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No</w:t>
            </w:r>
            <w:r w:rsidR="00BC7A24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contrast extravasation</w:t>
            </w:r>
          </w:p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(n</w:t>
            </w:r>
            <w:r w:rsidR="00EF6667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=</w:t>
            </w:r>
            <w:r w:rsidR="00EF6667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9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P value</w:t>
            </w:r>
          </w:p>
        </w:tc>
      </w:tr>
      <w:tr w:rsidR="00E94A1D" w:rsidRPr="00EB1DC4" w:rsidTr="006B46A3">
        <w:tc>
          <w:tcPr>
            <w:tcW w:w="424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Fibrinogen*, median (IQR); mg/d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80 (161</w:t>
            </w:r>
            <w:r w:rsidR="006B46A3"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38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52 (185</w:t>
            </w:r>
            <w:r w:rsidR="006B46A3"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45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4</w:t>
            </w:r>
          </w:p>
        </w:tc>
      </w:tr>
      <w:tr w:rsidR="00E94A1D" w:rsidRPr="00EB1DC4" w:rsidTr="006B46A3">
        <w:tc>
          <w:tcPr>
            <w:tcW w:w="424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Minimum fibrinogen level within 24 h of admission, median (IQR); mg/d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16 (79</w:t>
            </w:r>
            <w:r w:rsidR="006B46A3"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52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21 (139</w:t>
            </w:r>
            <w:r w:rsidR="006B46A3"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73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E94A1D" w:rsidRPr="00EB1DC4" w:rsidTr="006B46A3">
        <w:tc>
          <w:tcPr>
            <w:tcW w:w="424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Platelet count*, median (IQR) - ×10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</w:rPr>
              <w:t>3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/</w:t>
            </w:r>
            <w:proofErr w:type="spellStart"/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μL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05 (152</w:t>
            </w:r>
            <w:r w:rsidR="006B46A3"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29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14 (164</w:t>
            </w:r>
            <w:r w:rsidR="006B46A3"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54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2</w:t>
            </w:r>
          </w:p>
        </w:tc>
      </w:tr>
      <w:tr w:rsidR="00E94A1D" w:rsidRPr="00EB1DC4" w:rsidTr="006B46A3">
        <w:tc>
          <w:tcPr>
            <w:tcW w:w="424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PT-INR*, median (IQR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3 (1.04</w:t>
            </w:r>
            <w:r w:rsidR="006B46A3"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1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1 (1.03</w:t>
            </w:r>
            <w:r w:rsidR="006B46A3"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6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2</w:t>
            </w:r>
          </w:p>
        </w:tc>
      </w:tr>
      <w:tr w:rsidR="00E94A1D" w:rsidRPr="00EB1DC4" w:rsidTr="006B46A3">
        <w:tc>
          <w:tcPr>
            <w:tcW w:w="4248" w:type="dxa"/>
            <w:tcBorders>
              <w:bottom w:val="single" w:sz="4" w:space="0" w:color="auto"/>
            </w:tcBorders>
          </w:tcPr>
          <w:p w:rsidR="00E94A1D" w:rsidRPr="006B46A3" w:rsidRDefault="00E94A1D" w:rsidP="004D2987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proofErr w:type="spellStart"/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aPTT</w:t>
            </w:r>
            <w:proofErr w:type="spellEnd"/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*, median (IQR), 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2.5 (26.5</w:t>
            </w:r>
            <w:r w:rsidR="006B46A3"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8.3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8 (25</w:t>
            </w:r>
            <w:r w:rsidR="006B46A3"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35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2</w:t>
            </w:r>
          </w:p>
        </w:tc>
      </w:tr>
      <w:tr w:rsidR="00E94A1D" w:rsidRPr="00EB1DC4" w:rsidTr="006B46A3">
        <w:tc>
          <w:tcPr>
            <w:tcW w:w="424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Number of patients who received transfusions within 24 h of admission, 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E94A1D" w:rsidRPr="00EB1DC4" w:rsidTr="006B46A3">
        <w:tc>
          <w:tcPr>
            <w:tcW w:w="424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ind w:firstLine="21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Red blood ce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5 (73.5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8 (46.2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18</w:t>
            </w:r>
          </w:p>
        </w:tc>
      </w:tr>
      <w:tr w:rsidR="00E94A1D" w:rsidRPr="00EB1DC4" w:rsidTr="006B46A3">
        <w:tc>
          <w:tcPr>
            <w:tcW w:w="424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ind w:firstLine="21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Fresh frozen plasm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8 (82.4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7 (43.6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07</w:t>
            </w:r>
          </w:p>
        </w:tc>
      </w:tr>
      <w:tr w:rsidR="00E94A1D" w:rsidRPr="00EB1DC4" w:rsidTr="006B46A3">
        <w:tc>
          <w:tcPr>
            <w:tcW w:w="424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ind w:firstLine="21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Platelet concentr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3 (38.2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 (5.13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05</w:t>
            </w:r>
          </w:p>
        </w:tc>
      </w:tr>
      <w:tr w:rsidR="00E94A1D" w:rsidRPr="00EB1DC4" w:rsidTr="006B46A3">
        <w:tc>
          <w:tcPr>
            <w:tcW w:w="424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Number of units transfused within 24 h of admission, median (IQR); uni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</w:tr>
      <w:tr w:rsidR="00E94A1D" w:rsidRPr="00EB1DC4" w:rsidTr="006B46A3">
        <w:tc>
          <w:tcPr>
            <w:tcW w:w="424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ind w:firstLine="21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Red blood cel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8 (0</w:t>
            </w:r>
            <w:r w:rsidR="006B46A3"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8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 (0</w:t>
            </w:r>
            <w:r w:rsidR="006B46A3"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4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06</w:t>
            </w:r>
          </w:p>
        </w:tc>
      </w:tr>
      <w:tr w:rsidR="00E94A1D" w:rsidRPr="00EB1DC4" w:rsidTr="006B46A3">
        <w:tc>
          <w:tcPr>
            <w:tcW w:w="424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ind w:firstLine="21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Fresh frozen plasm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14 (6</w:t>
            </w:r>
            <w:r w:rsidR="006B46A3"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8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 (0</w:t>
            </w:r>
            <w:r w:rsidR="006B46A3"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6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&lt;0.0001</w:t>
            </w:r>
          </w:p>
        </w:tc>
      </w:tr>
      <w:tr w:rsidR="00E94A1D" w:rsidRPr="00EB1DC4" w:rsidTr="006B46A3">
        <w:tc>
          <w:tcPr>
            <w:tcW w:w="4248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ind w:firstLine="210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Platelet concentrat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 (0</w:t>
            </w:r>
            <w:r w:rsidR="006B46A3"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20)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 (0</w:t>
            </w:r>
            <w:r w:rsidR="006B46A3">
              <w:rPr>
                <w:rFonts w:ascii="Times New Roman" w:eastAsia="Times New Roman" w:hAnsi="Times New Roman" w:cs="Times New Roman"/>
                <w:color w:val="000000"/>
                <w:szCs w:val="21"/>
              </w:rPr>
              <w:t>–</w:t>
            </w: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E94A1D" w:rsidRPr="00EB1DC4" w:rsidRDefault="00E94A1D" w:rsidP="004D2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EB1DC4"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004</w:t>
            </w:r>
          </w:p>
        </w:tc>
      </w:tr>
    </w:tbl>
    <w:p w:rsidR="00E94A1D" w:rsidRDefault="00E94A1D" w:rsidP="00E94A1D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>
        <w:rPr>
          <w:rFonts w:ascii="Times New Roman" w:eastAsia="Times New Roman" w:hAnsi="Times New Roman" w:cs="Times New Roman"/>
          <w:color w:val="000000"/>
          <w:sz w:val="21"/>
          <w:szCs w:val="21"/>
        </w:rPr>
        <w:t>*Indicates values at admission</w:t>
      </w:r>
    </w:p>
    <w:p w:rsidR="00E94A1D" w:rsidRPr="00EB1DC4" w:rsidRDefault="00E94A1D" w:rsidP="00E94A1D">
      <w:pPr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r w:rsidRPr="00EB1DC4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IQR, interquartile ratio; PT-INR, prothrombin time-international normalized ratio; </w:t>
      </w:r>
      <w:proofErr w:type="spellStart"/>
      <w:r w:rsidRPr="00EB1DC4">
        <w:rPr>
          <w:rFonts w:ascii="Times New Roman" w:eastAsia="Times New Roman" w:hAnsi="Times New Roman" w:cs="Times New Roman"/>
          <w:color w:val="000000"/>
          <w:sz w:val="21"/>
          <w:szCs w:val="21"/>
        </w:rPr>
        <w:t>aPTT</w:t>
      </w:r>
      <w:proofErr w:type="spellEnd"/>
      <w:r w:rsidRPr="00EB1DC4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: activated partial </w:t>
      </w:r>
      <w:proofErr w:type="spellStart"/>
      <w:r w:rsidRPr="00EB1DC4">
        <w:rPr>
          <w:rFonts w:ascii="Times New Roman" w:eastAsia="Times New Roman" w:hAnsi="Times New Roman" w:cs="Times New Roman"/>
          <w:color w:val="000000"/>
          <w:sz w:val="21"/>
          <w:szCs w:val="21"/>
        </w:rPr>
        <w:t>thromboplastin</w:t>
      </w:r>
      <w:proofErr w:type="spellEnd"/>
      <w:r w:rsidRPr="00EB1DC4">
        <w:rPr>
          <w:rFonts w:ascii="Times New Roman" w:eastAsia="Times New Roman" w:hAnsi="Times New Roman" w:cs="Times New Roman"/>
          <w:color w:val="000000"/>
          <w:sz w:val="21"/>
          <w:szCs w:val="21"/>
        </w:rPr>
        <w:t xml:space="preserve"> time</w:t>
      </w:r>
    </w:p>
    <w:p w:rsidR="00E94A1D" w:rsidRPr="00EB1DC4" w:rsidRDefault="00E94A1D" w:rsidP="00E94A1D">
      <w:pPr>
        <w:rPr>
          <w:rFonts w:ascii="Times New Roman" w:hAnsi="Times New Roman" w:cs="Times New Roman"/>
          <w:sz w:val="21"/>
          <w:szCs w:val="21"/>
        </w:rPr>
      </w:pPr>
    </w:p>
    <w:p w:rsidR="001A01F8" w:rsidRDefault="001A01F8"/>
    <w:sectPr w:rsidR="001A01F8" w:rsidSect="00A475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94A1D"/>
    <w:rsid w:val="00043303"/>
    <w:rsid w:val="00051A9A"/>
    <w:rsid w:val="001A01F8"/>
    <w:rsid w:val="001A55D2"/>
    <w:rsid w:val="0026575E"/>
    <w:rsid w:val="002D27B4"/>
    <w:rsid w:val="002F591F"/>
    <w:rsid w:val="00314F83"/>
    <w:rsid w:val="0045765E"/>
    <w:rsid w:val="0052503D"/>
    <w:rsid w:val="00543A52"/>
    <w:rsid w:val="00622F15"/>
    <w:rsid w:val="0062661E"/>
    <w:rsid w:val="006B46A3"/>
    <w:rsid w:val="006E122C"/>
    <w:rsid w:val="00711811"/>
    <w:rsid w:val="00870A9A"/>
    <w:rsid w:val="00A475EC"/>
    <w:rsid w:val="00A56AFB"/>
    <w:rsid w:val="00AA2AB3"/>
    <w:rsid w:val="00AD2383"/>
    <w:rsid w:val="00B54837"/>
    <w:rsid w:val="00B563BB"/>
    <w:rsid w:val="00B67282"/>
    <w:rsid w:val="00BC7A24"/>
    <w:rsid w:val="00BE5358"/>
    <w:rsid w:val="00C47566"/>
    <w:rsid w:val="00CB1285"/>
    <w:rsid w:val="00CC6DE9"/>
    <w:rsid w:val="00CE1333"/>
    <w:rsid w:val="00D12C5A"/>
    <w:rsid w:val="00D704F4"/>
    <w:rsid w:val="00D94A21"/>
    <w:rsid w:val="00DE1C60"/>
    <w:rsid w:val="00E1477A"/>
    <w:rsid w:val="00E83B93"/>
    <w:rsid w:val="00E94A1D"/>
    <w:rsid w:val="00EB19D8"/>
    <w:rsid w:val="00EF6667"/>
    <w:rsid w:val="00F52A8A"/>
    <w:rsid w:val="00F77C92"/>
    <w:rsid w:val="00FD12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A1D"/>
    <w:pPr>
      <w:spacing w:after="160" w:line="259" w:lineRule="auto"/>
    </w:pPr>
    <w:rPr>
      <w:rFonts w:eastAsia="MS Mincho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4A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46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6A3"/>
    <w:rPr>
      <w:rFonts w:ascii="Segoe UI" w:eastAsia="MS Mincho" w:hAnsi="Segoe UI" w:cs="Segoe UI"/>
      <w:kern w:val="0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B54837"/>
    <w:rPr>
      <w:rFonts w:eastAsia="MS Mincho"/>
      <w:kern w:val="0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2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F15"/>
    <w:rPr>
      <w:rFonts w:eastAsia="MS Mincho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F15"/>
    <w:rPr>
      <w:rFonts w:eastAsia="MS Mincho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弘 伊藤</dc:creator>
  <cp:lastModifiedBy>xml</cp:lastModifiedBy>
  <cp:revision>2</cp:revision>
  <dcterms:created xsi:type="dcterms:W3CDTF">2022-12-25T13:28:00Z</dcterms:created>
  <dcterms:modified xsi:type="dcterms:W3CDTF">2022-12-25T13:28:00Z</dcterms:modified>
</cp:coreProperties>
</file>